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7CA9F" w14:textId="32C766FE" w:rsidR="009768B0" w:rsidRDefault="00254790">
      <w:pPr>
        <w:rPr>
          <w:lang w:val="en-CA"/>
        </w:rPr>
      </w:pPr>
      <w:r>
        <w:rPr>
          <w:lang w:val="en-CA"/>
        </w:rPr>
        <w:t xml:space="preserve">S1 Link 1 </w:t>
      </w:r>
    </w:p>
    <w:p w14:paraId="26C6F0EC" w14:textId="39154E9F" w:rsidR="00254790" w:rsidRDefault="00254790">
      <w:pPr>
        <w:rPr>
          <w:lang w:val="en-CA"/>
        </w:rPr>
      </w:pPr>
    </w:p>
    <w:p w14:paraId="292FA8B4" w14:textId="77777777" w:rsidR="00254790" w:rsidRDefault="00EE63DF" w:rsidP="00254790">
      <w:pPr>
        <w:rPr>
          <w:rStyle w:val="Hyperlink"/>
          <w:szCs w:val="48"/>
        </w:rPr>
      </w:pPr>
      <w:hyperlink r:id="rId4" w:history="1">
        <w:r w:rsidR="00254790" w:rsidRPr="003E7D8F">
          <w:rPr>
            <w:rStyle w:val="Hyperlink"/>
            <w:szCs w:val="48"/>
          </w:rPr>
          <w:t>https://www.desmos.com/calculator/ykctxdqfww</w:t>
        </w:r>
      </w:hyperlink>
    </w:p>
    <w:p w14:paraId="01760F25" w14:textId="3D247DD6" w:rsidR="00254790" w:rsidRDefault="00254790"/>
    <w:p w14:paraId="2DF38A51" w14:textId="4775B69A" w:rsidR="00254790" w:rsidRDefault="00254790"/>
    <w:p w14:paraId="08C0C043" w14:textId="77777777" w:rsidR="00254790" w:rsidRPr="00254790" w:rsidRDefault="00254790">
      <w:bookmarkStart w:id="0" w:name="_GoBack"/>
      <w:bookmarkEnd w:id="0"/>
    </w:p>
    <w:sectPr w:rsidR="00254790" w:rsidRPr="00254790" w:rsidSect="000442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90"/>
    <w:rsid w:val="00044215"/>
    <w:rsid w:val="00254790"/>
    <w:rsid w:val="004A53F8"/>
    <w:rsid w:val="004B64DD"/>
    <w:rsid w:val="009768B0"/>
    <w:rsid w:val="00EE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D1F7E"/>
  <w14:defaultImageDpi w14:val="32767"/>
  <w15:chartTrackingRefBased/>
  <w15:docId w15:val="{B305302C-25AB-E64A-ABD4-4F67EE4B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47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79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esmos.com/calculator/ykctxdqfw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owling</dc:creator>
  <cp:keywords/>
  <dc:description/>
  <cp:lastModifiedBy>Liam Dowling</cp:lastModifiedBy>
  <cp:revision>2</cp:revision>
  <dcterms:created xsi:type="dcterms:W3CDTF">2018-11-15T16:37:00Z</dcterms:created>
  <dcterms:modified xsi:type="dcterms:W3CDTF">2018-11-15T16:37:00Z</dcterms:modified>
</cp:coreProperties>
</file>